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829E3" w14:textId="77777777" w:rsidR="00FA542D" w:rsidRDefault="00FA542D" w:rsidP="00FA542D">
      <w:r w:rsidRPr="00FC792C">
        <w:rPr>
          <w:b/>
          <w:bCs/>
        </w:rPr>
        <w:t>Appendix 1.</w:t>
      </w:r>
      <w:r>
        <w:t xml:space="preserve"> A. Entrance survey completed by all participants. B. Exit survey completed by all participants. </w:t>
      </w:r>
    </w:p>
    <w:p w14:paraId="1DEBDE21" w14:textId="77777777" w:rsidR="00FA542D" w:rsidRPr="0081087F" w:rsidRDefault="00FA542D" w:rsidP="00FA542D"/>
    <w:p w14:paraId="7CB56AC8" w14:textId="7E5B1829" w:rsidR="00FA542D" w:rsidRPr="00943899" w:rsidRDefault="00FA542D" w:rsidP="00FA542D">
      <w:pPr>
        <w:pStyle w:val="ListParagraph"/>
        <w:numPr>
          <w:ilvl w:val="0"/>
          <w:numId w:val="4"/>
        </w:numPr>
        <w:ind w:hanging="720"/>
        <w:rPr>
          <w:rFonts w:ascii="Times New Roman" w:hAnsi="Times New Roman" w:cs="Times New Roman"/>
        </w:rPr>
      </w:pPr>
      <w:proofErr w:type="spellStart"/>
      <w:r w:rsidRPr="00943899">
        <w:rPr>
          <w:rFonts w:ascii="Times New Roman" w:hAnsi="Times New Roman" w:cs="Times New Roman"/>
        </w:rPr>
        <w:t>SleepBuds</w:t>
      </w:r>
      <w:proofErr w:type="spellEnd"/>
      <w:r w:rsidRPr="00943899">
        <w:rPr>
          <w:rFonts w:ascii="Times New Roman" w:hAnsi="Times New Roman" w:cs="Times New Roman"/>
          <w:vertAlign w:val="superscript"/>
        </w:rPr>
        <w:t xml:space="preserve"> </w:t>
      </w:r>
      <w:r w:rsidRPr="00943899">
        <w:rPr>
          <w:rFonts w:ascii="Times New Roman" w:hAnsi="Times New Roman" w:cs="Times New Roman"/>
        </w:rPr>
        <w:t>Study - Enrollment Survey</w:t>
      </w:r>
    </w:p>
    <w:p w14:paraId="56CE6FD8" w14:textId="77777777" w:rsidR="00FA542D" w:rsidRPr="00943899" w:rsidRDefault="00FA542D" w:rsidP="00FA542D"/>
    <w:p w14:paraId="48A58E9B" w14:textId="77777777" w:rsidR="00FA542D" w:rsidRPr="00943899" w:rsidRDefault="00FA542D" w:rsidP="00FA542D">
      <w:r w:rsidRPr="00943899">
        <w:t>Demographics:</w:t>
      </w:r>
    </w:p>
    <w:p w14:paraId="125CA1AF" w14:textId="77777777" w:rsidR="00FA542D" w:rsidRPr="00943899" w:rsidRDefault="00FA542D" w:rsidP="00FA542D">
      <w:pPr>
        <w:numPr>
          <w:ilvl w:val="0"/>
          <w:numId w:val="3"/>
        </w:numPr>
        <w:spacing w:line="276" w:lineRule="auto"/>
      </w:pPr>
      <w:r w:rsidRPr="00943899">
        <w:t>Name</w:t>
      </w:r>
    </w:p>
    <w:p w14:paraId="06B37418" w14:textId="77777777" w:rsidR="00FA542D" w:rsidRPr="00943899" w:rsidRDefault="00FA542D" w:rsidP="00FA542D">
      <w:pPr>
        <w:numPr>
          <w:ilvl w:val="0"/>
          <w:numId w:val="3"/>
        </w:numPr>
        <w:spacing w:line="276" w:lineRule="auto"/>
        <w:rPr>
          <w:color w:val="000000" w:themeColor="text1"/>
        </w:rPr>
      </w:pPr>
      <w:r w:rsidRPr="00943899">
        <w:rPr>
          <w:color w:val="000000" w:themeColor="text1"/>
        </w:rPr>
        <w:t xml:space="preserve">Phone number to receive daily text messages </w:t>
      </w:r>
    </w:p>
    <w:p w14:paraId="2D797511" w14:textId="77777777" w:rsidR="00FA542D" w:rsidRPr="00943899" w:rsidRDefault="00FA542D" w:rsidP="00FA542D">
      <w:pPr>
        <w:numPr>
          <w:ilvl w:val="0"/>
          <w:numId w:val="3"/>
        </w:numPr>
        <w:spacing w:line="276" w:lineRule="auto"/>
      </w:pPr>
      <w:r w:rsidRPr="00943899">
        <w:t>Date of birth</w:t>
      </w:r>
    </w:p>
    <w:p w14:paraId="278CD76E" w14:textId="77777777" w:rsidR="00FA542D" w:rsidRPr="00943899" w:rsidRDefault="00FA542D" w:rsidP="00FA542D">
      <w:pPr>
        <w:numPr>
          <w:ilvl w:val="0"/>
          <w:numId w:val="3"/>
        </w:numPr>
        <w:spacing w:line="276" w:lineRule="auto"/>
        <w:rPr>
          <w:color w:val="000000" w:themeColor="text1"/>
        </w:rPr>
      </w:pPr>
      <w:r w:rsidRPr="00943899">
        <w:rPr>
          <w:color w:val="000000" w:themeColor="text1"/>
        </w:rPr>
        <w:t>Gender</w:t>
      </w:r>
    </w:p>
    <w:p w14:paraId="61317106" w14:textId="77777777" w:rsidR="00FA542D" w:rsidRPr="00943899" w:rsidRDefault="00FA542D" w:rsidP="00FA542D">
      <w:pPr>
        <w:numPr>
          <w:ilvl w:val="0"/>
          <w:numId w:val="3"/>
        </w:numPr>
        <w:spacing w:line="276" w:lineRule="auto"/>
      </w:pPr>
      <w:r w:rsidRPr="00943899">
        <w:t>Residency year</w:t>
      </w:r>
    </w:p>
    <w:p w14:paraId="40C9D9C2" w14:textId="77777777" w:rsidR="00FA542D" w:rsidRPr="00943899" w:rsidRDefault="00FA542D" w:rsidP="00FA542D">
      <w:pPr>
        <w:numPr>
          <w:ilvl w:val="0"/>
          <w:numId w:val="3"/>
        </w:numPr>
        <w:spacing w:line="276" w:lineRule="auto"/>
      </w:pPr>
      <w:r w:rsidRPr="00943899">
        <w:t>Last rotation</w:t>
      </w:r>
    </w:p>
    <w:p w14:paraId="1AB3B481" w14:textId="77777777" w:rsidR="00FA542D" w:rsidRPr="00943899" w:rsidRDefault="00FA542D" w:rsidP="00FA542D">
      <w:pPr>
        <w:numPr>
          <w:ilvl w:val="0"/>
          <w:numId w:val="3"/>
        </w:numPr>
        <w:spacing w:line="276" w:lineRule="auto"/>
      </w:pPr>
      <w:r w:rsidRPr="00943899">
        <w:t>Current rotation</w:t>
      </w:r>
    </w:p>
    <w:p w14:paraId="7B208836" w14:textId="77777777" w:rsidR="00FA542D" w:rsidRPr="00943899" w:rsidRDefault="00FA542D" w:rsidP="00FA542D">
      <w:pPr>
        <w:spacing w:line="276" w:lineRule="auto"/>
        <w:ind w:left="720"/>
      </w:pPr>
    </w:p>
    <w:p w14:paraId="2A16672B" w14:textId="77777777" w:rsidR="00FA542D" w:rsidRPr="00943899" w:rsidRDefault="00FA542D" w:rsidP="00FA542D">
      <w:r w:rsidRPr="00943899">
        <w:t>Current Sleep Aids:</w:t>
      </w:r>
    </w:p>
    <w:p w14:paraId="3880B7A9" w14:textId="77777777" w:rsidR="00FA542D" w:rsidRPr="00943899" w:rsidRDefault="00FA542D" w:rsidP="00FA54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43899">
        <w:rPr>
          <w:rFonts w:ascii="Times New Roman" w:hAnsi="Times New Roman" w:cs="Times New Roman"/>
        </w:rPr>
        <w:t>Current use of sleep aids:</w:t>
      </w:r>
    </w:p>
    <w:p w14:paraId="3D129C78" w14:textId="77777777" w:rsidR="00FA542D" w:rsidRPr="00943899" w:rsidRDefault="00FA542D" w:rsidP="00FA542D">
      <w:pPr>
        <w:numPr>
          <w:ilvl w:val="1"/>
          <w:numId w:val="2"/>
        </w:numPr>
        <w:spacing w:line="276" w:lineRule="auto"/>
      </w:pPr>
      <w:r w:rsidRPr="00943899">
        <w:t>Blackout Curtains</w:t>
      </w:r>
    </w:p>
    <w:p w14:paraId="0E098BC7" w14:textId="77777777" w:rsidR="00FA542D" w:rsidRPr="00943899" w:rsidRDefault="00FA542D" w:rsidP="00FA542D">
      <w:pPr>
        <w:numPr>
          <w:ilvl w:val="1"/>
          <w:numId w:val="2"/>
        </w:numPr>
        <w:spacing w:line="276" w:lineRule="auto"/>
      </w:pPr>
      <w:r w:rsidRPr="00943899">
        <w:t>Eye mask</w:t>
      </w:r>
    </w:p>
    <w:p w14:paraId="1F43FF27" w14:textId="77777777" w:rsidR="00FA542D" w:rsidRPr="00943899" w:rsidRDefault="00FA542D" w:rsidP="00FA542D">
      <w:pPr>
        <w:numPr>
          <w:ilvl w:val="1"/>
          <w:numId w:val="2"/>
        </w:numPr>
        <w:spacing w:line="276" w:lineRule="auto"/>
      </w:pPr>
      <w:r w:rsidRPr="00943899">
        <w:t>Earplugs</w:t>
      </w:r>
    </w:p>
    <w:p w14:paraId="0EA034F1" w14:textId="77777777" w:rsidR="00FA542D" w:rsidRPr="00943899" w:rsidRDefault="00FA542D" w:rsidP="00FA542D">
      <w:pPr>
        <w:numPr>
          <w:ilvl w:val="1"/>
          <w:numId w:val="2"/>
        </w:numPr>
        <w:spacing w:line="276" w:lineRule="auto"/>
      </w:pPr>
      <w:r w:rsidRPr="00943899">
        <w:t>Weighted blanket</w:t>
      </w:r>
    </w:p>
    <w:p w14:paraId="331BB6C0" w14:textId="77777777" w:rsidR="00FA542D" w:rsidRPr="00943899" w:rsidRDefault="00FA542D" w:rsidP="00FA542D">
      <w:pPr>
        <w:numPr>
          <w:ilvl w:val="1"/>
          <w:numId w:val="2"/>
        </w:numPr>
        <w:spacing w:line="276" w:lineRule="auto"/>
      </w:pPr>
      <w:r w:rsidRPr="00943899">
        <w:t>White noise</w:t>
      </w:r>
    </w:p>
    <w:p w14:paraId="493EBC3D" w14:textId="77777777" w:rsidR="00FA542D" w:rsidRPr="00943899" w:rsidRDefault="00FA542D" w:rsidP="00FA542D">
      <w:pPr>
        <w:numPr>
          <w:ilvl w:val="1"/>
          <w:numId w:val="2"/>
        </w:numPr>
        <w:spacing w:line="276" w:lineRule="auto"/>
      </w:pPr>
      <w:r w:rsidRPr="00943899">
        <w:t>Pharmacological sleep aid</w:t>
      </w:r>
    </w:p>
    <w:p w14:paraId="06C85DDC" w14:textId="77777777" w:rsidR="00FA542D" w:rsidRPr="00943899" w:rsidRDefault="00FA542D" w:rsidP="00FA542D">
      <w:pPr>
        <w:numPr>
          <w:ilvl w:val="1"/>
          <w:numId w:val="2"/>
        </w:numPr>
        <w:spacing w:line="276" w:lineRule="auto"/>
      </w:pPr>
      <w:r w:rsidRPr="00943899">
        <w:t>Other (describe below)</w:t>
      </w:r>
    </w:p>
    <w:p w14:paraId="4FC57166" w14:textId="77777777" w:rsidR="00FA542D" w:rsidRPr="00943899" w:rsidRDefault="00FA542D" w:rsidP="00FA542D">
      <w:pPr>
        <w:numPr>
          <w:ilvl w:val="1"/>
          <w:numId w:val="2"/>
        </w:numPr>
        <w:spacing w:line="276" w:lineRule="auto"/>
      </w:pPr>
      <w:r w:rsidRPr="00943899">
        <w:t>None of the above</w:t>
      </w:r>
    </w:p>
    <w:p w14:paraId="649C43E6" w14:textId="77777777" w:rsidR="00FA542D" w:rsidRPr="00943899" w:rsidRDefault="00FA542D" w:rsidP="00FA542D">
      <w:pPr>
        <w:spacing w:line="276" w:lineRule="auto"/>
        <w:ind w:left="1440"/>
      </w:pPr>
    </w:p>
    <w:p w14:paraId="59E5B355" w14:textId="77777777" w:rsidR="00FA542D" w:rsidRPr="00943899" w:rsidRDefault="00FA542D" w:rsidP="00FA542D">
      <w:r w:rsidRPr="00943899">
        <w:t>Current Sleep Quality:</w:t>
      </w:r>
    </w:p>
    <w:p w14:paraId="5C1DA97B" w14:textId="77777777" w:rsidR="00FA542D" w:rsidRPr="00943899" w:rsidRDefault="00FA542D" w:rsidP="00FA542D">
      <w:r w:rsidRPr="00943899">
        <w:t>9.  How would you evaluate your average sleep over the last 4 weeks? (Likert 0-7, extremely bad to extremely good)</w:t>
      </w:r>
    </w:p>
    <w:p w14:paraId="78FBB935" w14:textId="77777777" w:rsidR="00FA542D" w:rsidRPr="00943899" w:rsidRDefault="00FA542D" w:rsidP="00FA542D">
      <w:r w:rsidRPr="00943899">
        <w:t>10.  How sleepy have you felt on an average day over the last 4 weeks? (Likert 0-7, not sleepy at all to extremely sleepy)</w:t>
      </w:r>
    </w:p>
    <w:p w14:paraId="6BFD2B2D" w14:textId="77777777" w:rsidR="00FA542D" w:rsidRPr="00943899" w:rsidRDefault="00FA542D" w:rsidP="00FA542D">
      <w:r w:rsidRPr="00943899">
        <w:t>11. How tense do you feel on an average day over the last 4 weeks? (Likert scale 0-7, not tense at all to extremely tense)</w:t>
      </w:r>
    </w:p>
    <w:p w14:paraId="6A6E402D" w14:textId="77777777" w:rsidR="00FA542D" w:rsidRPr="00943899" w:rsidRDefault="00FA542D" w:rsidP="00FA542D"/>
    <w:p w14:paraId="22A0EEAB" w14:textId="27F74BDD" w:rsidR="00FA542D" w:rsidRPr="0081087F" w:rsidRDefault="00FA542D" w:rsidP="00FA542D">
      <w:pPr>
        <w:pStyle w:val="ListParagraph"/>
        <w:numPr>
          <w:ilvl w:val="0"/>
          <w:numId w:val="4"/>
        </w:numPr>
        <w:ind w:hanging="720"/>
        <w:rPr>
          <w:rFonts w:ascii="Times New Roman" w:hAnsi="Times New Roman" w:cs="Times New Roman"/>
        </w:rPr>
      </w:pPr>
      <w:proofErr w:type="spellStart"/>
      <w:r w:rsidRPr="0081087F">
        <w:rPr>
          <w:rFonts w:ascii="Times New Roman" w:hAnsi="Times New Roman" w:cs="Times New Roman"/>
        </w:rPr>
        <w:t>SleepBuds</w:t>
      </w:r>
      <w:proofErr w:type="spellEnd"/>
      <w:r w:rsidRPr="0081087F">
        <w:rPr>
          <w:rFonts w:ascii="Times New Roman" w:hAnsi="Times New Roman" w:cs="Times New Roman"/>
          <w:vertAlign w:val="superscript"/>
        </w:rPr>
        <w:t xml:space="preserve"> </w:t>
      </w:r>
      <w:r w:rsidRPr="0081087F">
        <w:rPr>
          <w:rFonts w:ascii="Times New Roman" w:hAnsi="Times New Roman" w:cs="Times New Roman"/>
        </w:rPr>
        <w:t>Study – Exit Survey</w:t>
      </w:r>
    </w:p>
    <w:p w14:paraId="12F0D451" w14:textId="77777777" w:rsidR="00FA542D" w:rsidRDefault="00FA542D" w:rsidP="00FA542D"/>
    <w:p w14:paraId="3C0DD1C3" w14:textId="77777777" w:rsidR="00FA542D" w:rsidRDefault="00FA542D" w:rsidP="00FA542D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8775B3">
        <w:rPr>
          <w:rFonts w:ascii="Times New Roman" w:hAnsi="Times New Roman" w:cs="Times New Roman"/>
        </w:rPr>
        <w:t>Name</w:t>
      </w:r>
    </w:p>
    <w:p w14:paraId="7934F15D" w14:textId="77777777" w:rsidR="00FA542D" w:rsidRPr="00BC23AF" w:rsidRDefault="00FA542D" w:rsidP="00FA542D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BC23AF">
        <w:rPr>
          <w:rFonts w:ascii="Times New Roman" w:hAnsi="Times New Roman" w:cs="Times New Roman"/>
        </w:rPr>
        <w:t>Do you use any of the following as sleep aids?</w:t>
      </w:r>
      <w:r>
        <w:rPr>
          <w:rFonts w:ascii="Times New Roman" w:hAnsi="Times New Roman" w:cs="Times New Roman"/>
        </w:rPr>
        <w:t xml:space="preserve"> (select all that apply)</w:t>
      </w:r>
    </w:p>
    <w:p w14:paraId="7F1C8095" w14:textId="77777777" w:rsidR="00FA542D" w:rsidRPr="008775B3" w:rsidRDefault="00FA542D" w:rsidP="00FA542D">
      <w:pPr>
        <w:numPr>
          <w:ilvl w:val="1"/>
          <w:numId w:val="2"/>
        </w:numPr>
        <w:spacing w:line="276" w:lineRule="auto"/>
      </w:pPr>
      <w:r w:rsidRPr="008775B3">
        <w:t>Blackout Curtains</w:t>
      </w:r>
    </w:p>
    <w:p w14:paraId="037DC174" w14:textId="77777777" w:rsidR="00FA542D" w:rsidRPr="008775B3" w:rsidRDefault="00FA542D" w:rsidP="00FA542D">
      <w:pPr>
        <w:numPr>
          <w:ilvl w:val="1"/>
          <w:numId w:val="2"/>
        </w:numPr>
        <w:spacing w:line="276" w:lineRule="auto"/>
      </w:pPr>
      <w:r w:rsidRPr="008775B3">
        <w:t>Eye mask</w:t>
      </w:r>
    </w:p>
    <w:p w14:paraId="0A733338" w14:textId="77777777" w:rsidR="00FA542D" w:rsidRPr="008775B3" w:rsidRDefault="00FA542D" w:rsidP="00FA542D">
      <w:pPr>
        <w:numPr>
          <w:ilvl w:val="1"/>
          <w:numId w:val="2"/>
        </w:numPr>
        <w:spacing w:line="276" w:lineRule="auto"/>
      </w:pPr>
      <w:r w:rsidRPr="008775B3">
        <w:t>Earplugs</w:t>
      </w:r>
    </w:p>
    <w:p w14:paraId="0080A80A" w14:textId="77777777" w:rsidR="00FA542D" w:rsidRPr="008775B3" w:rsidRDefault="00FA542D" w:rsidP="00FA542D">
      <w:pPr>
        <w:numPr>
          <w:ilvl w:val="1"/>
          <w:numId w:val="2"/>
        </w:numPr>
        <w:spacing w:line="276" w:lineRule="auto"/>
      </w:pPr>
      <w:r w:rsidRPr="008775B3">
        <w:t>Weight blanket</w:t>
      </w:r>
    </w:p>
    <w:p w14:paraId="62BB400D" w14:textId="77777777" w:rsidR="00FA542D" w:rsidRPr="008775B3" w:rsidRDefault="00FA542D" w:rsidP="00FA542D">
      <w:pPr>
        <w:numPr>
          <w:ilvl w:val="1"/>
          <w:numId w:val="2"/>
        </w:numPr>
        <w:spacing w:line="276" w:lineRule="auto"/>
      </w:pPr>
      <w:r w:rsidRPr="008775B3">
        <w:t>White noise machine</w:t>
      </w:r>
    </w:p>
    <w:p w14:paraId="44952A4F" w14:textId="77777777" w:rsidR="00FA542D" w:rsidRPr="008775B3" w:rsidRDefault="00FA542D" w:rsidP="00FA542D">
      <w:pPr>
        <w:numPr>
          <w:ilvl w:val="1"/>
          <w:numId w:val="2"/>
        </w:numPr>
        <w:spacing w:line="276" w:lineRule="auto"/>
      </w:pPr>
      <w:r w:rsidRPr="008775B3">
        <w:t>Pharmacologic sleep aid</w:t>
      </w:r>
    </w:p>
    <w:p w14:paraId="2984FA1C" w14:textId="77777777" w:rsidR="00FA542D" w:rsidRPr="008775B3" w:rsidRDefault="00FA542D" w:rsidP="00FA542D">
      <w:pPr>
        <w:numPr>
          <w:ilvl w:val="1"/>
          <w:numId w:val="2"/>
        </w:numPr>
        <w:spacing w:line="276" w:lineRule="auto"/>
      </w:pPr>
      <w:r w:rsidRPr="008775B3">
        <w:lastRenderedPageBreak/>
        <w:t>None of the above</w:t>
      </w:r>
    </w:p>
    <w:p w14:paraId="6D7BBCBE" w14:textId="77777777" w:rsidR="00FA542D" w:rsidRPr="00BC23AF" w:rsidRDefault="00FA542D" w:rsidP="00FA542D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8775B3">
        <w:rPr>
          <w:rFonts w:ascii="Times New Roman" w:hAnsi="Times New Roman" w:cs="Times New Roman"/>
        </w:rPr>
        <w:t xml:space="preserve">Have you decreased your use of these sleep aids over the last 4 weeks? </w:t>
      </w:r>
      <w:r w:rsidRPr="0C6C9E2C">
        <w:rPr>
          <w:rFonts w:ascii="Times New Roman" w:hAnsi="Times New Roman" w:cs="Times New Roman"/>
        </w:rPr>
        <w:t>(Likert 0-7, significant decreased to no change)</w:t>
      </w:r>
    </w:p>
    <w:p w14:paraId="3F04A42F" w14:textId="77777777" w:rsidR="00FA542D" w:rsidRDefault="00FA542D" w:rsidP="00FA542D"/>
    <w:p w14:paraId="301B6CED" w14:textId="77777777" w:rsidR="00FA542D" w:rsidRPr="008775B3" w:rsidRDefault="00FA542D" w:rsidP="00FA542D">
      <w:r w:rsidRPr="008775B3">
        <w:t>Current Sleep Quality:</w:t>
      </w:r>
    </w:p>
    <w:p w14:paraId="272E8F60" w14:textId="77777777" w:rsidR="00FA542D" w:rsidRPr="008775B3" w:rsidRDefault="00FA542D" w:rsidP="00FA542D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8775B3">
        <w:rPr>
          <w:rFonts w:ascii="Times New Roman" w:hAnsi="Times New Roman" w:cs="Times New Roman"/>
        </w:rPr>
        <w:t>How would you evaluate your</w:t>
      </w:r>
      <w:r>
        <w:rPr>
          <w:rFonts w:ascii="Times New Roman" w:hAnsi="Times New Roman" w:cs="Times New Roman"/>
        </w:rPr>
        <w:t xml:space="preserve"> last sleep period</w:t>
      </w:r>
      <w:r w:rsidRPr="008775B3">
        <w:rPr>
          <w:rFonts w:ascii="Times New Roman" w:hAnsi="Times New Roman" w:cs="Times New Roman"/>
        </w:rPr>
        <w:t>? (Likert 0-7, extremely bad to extremely good)</w:t>
      </w:r>
    </w:p>
    <w:p w14:paraId="403F1018" w14:textId="77777777" w:rsidR="00FA542D" w:rsidRPr="008775B3" w:rsidRDefault="00FA542D" w:rsidP="00FA542D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8775B3">
        <w:rPr>
          <w:rFonts w:ascii="Times New Roman" w:hAnsi="Times New Roman" w:cs="Times New Roman"/>
        </w:rPr>
        <w:t>How sleepy</w:t>
      </w:r>
      <w:r>
        <w:rPr>
          <w:rFonts w:ascii="Times New Roman" w:hAnsi="Times New Roman" w:cs="Times New Roman"/>
        </w:rPr>
        <w:t xml:space="preserve"> do you feel today</w:t>
      </w:r>
      <w:r w:rsidRPr="008775B3">
        <w:rPr>
          <w:rFonts w:ascii="Times New Roman" w:hAnsi="Times New Roman" w:cs="Times New Roman"/>
        </w:rPr>
        <w:t>? (Likert 0-7, not sleepy at all to extremely sleepy)</w:t>
      </w:r>
    </w:p>
    <w:p w14:paraId="4E5947BA" w14:textId="77777777" w:rsidR="00FA542D" w:rsidRDefault="00FA542D" w:rsidP="00FA542D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8775B3">
        <w:rPr>
          <w:rFonts w:ascii="Times New Roman" w:hAnsi="Times New Roman" w:cs="Times New Roman"/>
        </w:rPr>
        <w:t xml:space="preserve">How tense do you feel </w:t>
      </w:r>
      <w:r>
        <w:rPr>
          <w:rFonts w:ascii="Times New Roman" w:hAnsi="Times New Roman" w:cs="Times New Roman"/>
        </w:rPr>
        <w:t>today</w:t>
      </w:r>
      <w:r w:rsidRPr="008775B3">
        <w:rPr>
          <w:rFonts w:ascii="Times New Roman" w:hAnsi="Times New Roman" w:cs="Times New Roman"/>
        </w:rPr>
        <w:t>? (Likert scale 0-7, not tense at all to extremely tense)</w:t>
      </w:r>
    </w:p>
    <w:p w14:paraId="522190B2" w14:textId="33A254E1" w:rsidR="00FA542D" w:rsidRPr="00A5222B" w:rsidRDefault="00FA542D" w:rsidP="00FA542D">
      <w:pPr>
        <w:pStyle w:val="ListParagraph"/>
        <w:numPr>
          <w:ilvl w:val="0"/>
          <w:numId w:val="5"/>
        </w:numPr>
        <w:spacing w:line="276" w:lineRule="auto"/>
      </w:pPr>
      <w:r w:rsidRPr="0C6C9E2C">
        <w:rPr>
          <w:rFonts w:ascii="Times New Roman" w:eastAsia="Times New Roman" w:hAnsi="Times New Roman" w:cs="Times New Roman"/>
        </w:rPr>
        <w:t>Did you use the Sleep</w:t>
      </w:r>
      <w:r>
        <w:rPr>
          <w:rFonts w:ascii="Times New Roman" w:eastAsia="Times New Roman" w:hAnsi="Times New Roman" w:cs="Times New Roman"/>
        </w:rPr>
        <w:t>B</w:t>
      </w:r>
      <w:r w:rsidRPr="0C6C9E2C">
        <w:rPr>
          <w:rFonts w:ascii="Times New Roman" w:eastAsia="Times New Roman" w:hAnsi="Times New Roman" w:cs="Times New Roman"/>
        </w:rPr>
        <w:t>uds during your last sleep period? (yes, no)</w:t>
      </w:r>
    </w:p>
    <w:p w14:paraId="6CB8EC9B" w14:textId="77777777" w:rsidR="00FA542D" w:rsidRPr="00A5222B" w:rsidRDefault="00FA542D" w:rsidP="00FA542D">
      <w:pPr>
        <w:pStyle w:val="ListParagraph"/>
        <w:numPr>
          <w:ilvl w:val="0"/>
          <w:numId w:val="5"/>
        </w:numPr>
        <w:spacing w:line="276" w:lineRule="auto"/>
      </w:pPr>
      <w:r w:rsidRPr="00A5222B">
        <w:rPr>
          <w:rFonts w:ascii="Times New Roman" w:hAnsi="Times New Roman" w:cs="Times New Roman"/>
        </w:rPr>
        <w:t>What was the most recent shift period you worked in the last 24 hours? (Day shift, Afternoon/Evening shift, Overnight shift, Did not work in the last 24 hours)</w:t>
      </w:r>
    </w:p>
    <w:p w14:paraId="0D59DE63" w14:textId="77777777" w:rsidR="00FA542D" w:rsidRDefault="00FA542D" w:rsidP="00FA542D"/>
    <w:p w14:paraId="4BB53AFB" w14:textId="77777777" w:rsidR="00FA542D" w:rsidRPr="00E87A9A" w:rsidRDefault="00FA542D" w:rsidP="00FA542D"/>
    <w:p w14:paraId="02A47FCF" w14:textId="77777777" w:rsidR="00FA542D" w:rsidRDefault="00FA542D" w:rsidP="00FA542D"/>
    <w:p w14:paraId="7BC7ECC1" w14:textId="77777777" w:rsidR="00FA542D" w:rsidRDefault="00FA542D" w:rsidP="00FA542D"/>
    <w:p w14:paraId="410D4709" w14:textId="2D5ADAA7" w:rsidR="00BD3C75" w:rsidRPr="00B7513F" w:rsidRDefault="00BD3C75">
      <w:pPr>
        <w:rPr>
          <w:b/>
          <w:bCs/>
        </w:rPr>
      </w:pPr>
    </w:p>
    <w:sectPr w:rsidR="00BD3C75" w:rsidRPr="00B7513F" w:rsidSect="0037544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9DF68" w14:textId="77777777" w:rsidR="0057761F" w:rsidRDefault="0057761F">
      <w:r>
        <w:separator/>
      </w:r>
    </w:p>
  </w:endnote>
  <w:endnote w:type="continuationSeparator" w:id="0">
    <w:p w14:paraId="19078493" w14:textId="77777777" w:rsidR="0057761F" w:rsidRDefault="00577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392614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AF2181" w14:textId="77777777" w:rsidR="008338C0" w:rsidRDefault="00FA542D" w:rsidP="00465A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A5354A" w14:textId="77777777" w:rsidR="008338C0" w:rsidRDefault="0057761F" w:rsidP="005B4B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40494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007F7E" w14:textId="77777777" w:rsidR="008338C0" w:rsidRDefault="00FA542D" w:rsidP="00465A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27F936" w14:textId="77777777" w:rsidR="008338C0" w:rsidRDefault="00FA542D">
    <w:pPr>
      <w:pStyle w:val="Footer"/>
    </w:pPr>
    <w:r>
      <w:rPr>
        <w:rFonts w:ascii="Times New Roman" w:hAnsi="Times New Roman" w:cs="Times New Roman"/>
      </w:rPr>
      <w:t>Noise-masking Earbuds to Improve Sleep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135CD" w14:textId="77777777" w:rsidR="0057761F" w:rsidRDefault="0057761F">
      <w:r>
        <w:separator/>
      </w:r>
    </w:p>
  </w:footnote>
  <w:footnote w:type="continuationSeparator" w:id="0">
    <w:p w14:paraId="16CA73AB" w14:textId="77777777" w:rsidR="0057761F" w:rsidRDefault="005776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786B49"/>
    <w:multiLevelType w:val="multilevel"/>
    <w:tmpl w:val="2B885C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5E12BBE"/>
    <w:multiLevelType w:val="hybridMultilevel"/>
    <w:tmpl w:val="7D34C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917EA6"/>
    <w:multiLevelType w:val="hybridMultilevel"/>
    <w:tmpl w:val="A0DA67F8"/>
    <w:lvl w:ilvl="0" w:tplc="248C5DB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2435C3"/>
    <w:multiLevelType w:val="hybridMultilevel"/>
    <w:tmpl w:val="03FC29B4"/>
    <w:lvl w:ilvl="0" w:tplc="4288C61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A768BA"/>
    <w:multiLevelType w:val="multilevel"/>
    <w:tmpl w:val="0E8C4D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44"/>
    <w:rsid w:val="000155EA"/>
    <w:rsid w:val="00063AD7"/>
    <w:rsid w:val="00065B74"/>
    <w:rsid w:val="000674B1"/>
    <w:rsid w:val="00074200"/>
    <w:rsid w:val="0007768D"/>
    <w:rsid w:val="00097AA6"/>
    <w:rsid w:val="000A1C3B"/>
    <w:rsid w:val="00102784"/>
    <w:rsid w:val="001A027E"/>
    <w:rsid w:val="001F17EB"/>
    <w:rsid w:val="002B480F"/>
    <w:rsid w:val="00333303"/>
    <w:rsid w:val="00334CC9"/>
    <w:rsid w:val="00375440"/>
    <w:rsid w:val="003B697F"/>
    <w:rsid w:val="003F37A5"/>
    <w:rsid w:val="0057761F"/>
    <w:rsid w:val="006E02A7"/>
    <w:rsid w:val="006E18B0"/>
    <w:rsid w:val="007155FE"/>
    <w:rsid w:val="00726E05"/>
    <w:rsid w:val="00741ABB"/>
    <w:rsid w:val="00813CBE"/>
    <w:rsid w:val="008D1A1A"/>
    <w:rsid w:val="008F3E84"/>
    <w:rsid w:val="00922579"/>
    <w:rsid w:val="00945435"/>
    <w:rsid w:val="00954FD8"/>
    <w:rsid w:val="00962944"/>
    <w:rsid w:val="009C0D6D"/>
    <w:rsid w:val="00B7513F"/>
    <w:rsid w:val="00BD3C75"/>
    <w:rsid w:val="00BD5206"/>
    <w:rsid w:val="00C735BB"/>
    <w:rsid w:val="00C84606"/>
    <w:rsid w:val="00D91BD9"/>
    <w:rsid w:val="00DA2BAB"/>
    <w:rsid w:val="00DE69FB"/>
    <w:rsid w:val="00E03CA6"/>
    <w:rsid w:val="00E33384"/>
    <w:rsid w:val="00EC2C2C"/>
    <w:rsid w:val="00F0663E"/>
    <w:rsid w:val="00F07195"/>
    <w:rsid w:val="00FA542D"/>
    <w:rsid w:val="00FE0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198A4"/>
  <w15:chartTrackingRefBased/>
  <w15:docId w15:val="{46BEF3B0-979B-9241-8ED1-EE6BED8E2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42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542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A542D"/>
  </w:style>
  <w:style w:type="character" w:styleId="PageNumber">
    <w:name w:val="page number"/>
    <w:basedOn w:val="DefaultParagraphFont"/>
    <w:uiPriority w:val="99"/>
    <w:semiHidden/>
    <w:unhideWhenUsed/>
    <w:rsid w:val="00FA542D"/>
  </w:style>
  <w:style w:type="paragraph" w:styleId="ListParagraph">
    <w:name w:val="List Paragraph"/>
    <w:basedOn w:val="Normal"/>
    <w:uiPriority w:val="34"/>
    <w:qFormat/>
    <w:rsid w:val="00FA542D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7</Words>
  <Characters>1433</Characters>
  <Application>Microsoft Office Word</Application>
  <DocSecurity>0</DocSecurity>
  <Lines>26</Lines>
  <Paragraphs>9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ggan, Nicole M.,M.D.</dc:creator>
  <cp:keywords/>
  <dc:description/>
  <cp:lastModifiedBy>Duggan, Nicole M.,M.D.</cp:lastModifiedBy>
  <cp:revision>2</cp:revision>
  <dcterms:created xsi:type="dcterms:W3CDTF">2022-03-04T04:33:00Z</dcterms:created>
  <dcterms:modified xsi:type="dcterms:W3CDTF">2022-03-04T04:33:00Z</dcterms:modified>
</cp:coreProperties>
</file>